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45B50" w14:textId="678A7025" w:rsidR="00CC2F9C" w:rsidRPr="009A7240" w:rsidRDefault="00605D90" w:rsidP="00CC2F9C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CC2F9C" w:rsidRPr="009A7240">
        <w:rPr>
          <w:rFonts w:ascii="Times New Roman" w:hAnsi="Times New Roman" w:cs="Times New Roman"/>
          <w:b/>
          <w:bCs/>
        </w:rPr>
        <w:t>1.</w:t>
      </w:r>
      <w:r w:rsidR="00CC2F9C" w:rsidRPr="009A7240">
        <w:rPr>
          <w:rFonts w:ascii="Times New Roman" w:hAnsi="Times New Roman" w:cs="Times New Roman"/>
          <w:bCs/>
        </w:rPr>
        <w:t xml:space="preserve"> Key Drivers Implementation Sca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2871"/>
        <w:gridCol w:w="4932"/>
      </w:tblGrid>
      <w:tr w:rsidR="00CC2F9C" w:rsidRPr="009A7240" w14:paraId="1D0E612C" w14:textId="77777777" w:rsidTr="00DA6265">
        <w:tc>
          <w:tcPr>
            <w:tcW w:w="0" w:type="auto"/>
            <w:hideMark/>
          </w:tcPr>
          <w:p w14:paraId="3060095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KDIS Item</w:t>
            </w:r>
          </w:p>
        </w:tc>
        <w:tc>
          <w:tcPr>
            <w:tcW w:w="0" w:type="auto"/>
            <w:hideMark/>
          </w:tcPr>
          <w:p w14:paraId="6F53436B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onstruct(s) Assessed</w:t>
            </w:r>
          </w:p>
        </w:tc>
        <w:tc>
          <w:tcPr>
            <w:tcW w:w="0" w:type="auto"/>
            <w:hideMark/>
          </w:tcPr>
          <w:p w14:paraId="684E4087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sponse Options</w:t>
            </w:r>
          </w:p>
        </w:tc>
      </w:tr>
      <w:tr w:rsidR="00CC2F9C" w:rsidRPr="009A7240" w14:paraId="197881B9" w14:textId="77777777" w:rsidTr="00DA6265">
        <w:trPr>
          <w:trHeight w:val="1079"/>
        </w:trPr>
        <w:tc>
          <w:tcPr>
            <w:tcW w:w="0" w:type="auto"/>
            <w:vMerge w:val="restart"/>
            <w:hideMark/>
          </w:tcPr>
          <w:p w14:paraId="4BB29E90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Clinical Information System</w:t>
            </w:r>
          </w:p>
        </w:tc>
        <w:tc>
          <w:tcPr>
            <w:tcW w:w="0" w:type="auto"/>
            <w:vMerge w:val="restart"/>
            <w:hideMark/>
          </w:tcPr>
          <w:p w14:paraId="1E79E264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Extent to which a practice uses data from their electronic health record or registry for population health management</w:t>
            </w:r>
          </w:p>
        </w:tc>
        <w:tc>
          <w:tcPr>
            <w:tcW w:w="0" w:type="auto"/>
            <w:hideMark/>
          </w:tcPr>
          <w:p w14:paraId="44EED545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0 = Practice currently does not review practice population data, such as a report that shows how many patients have hypertension or how many have it under control.</w:t>
            </w:r>
          </w:p>
        </w:tc>
      </w:tr>
      <w:tr w:rsidR="00CC2F9C" w:rsidRPr="009A7240" w14:paraId="47C20D67" w14:textId="77777777" w:rsidTr="00DA6265">
        <w:tc>
          <w:tcPr>
            <w:tcW w:w="0" w:type="auto"/>
            <w:vMerge/>
            <w:hideMark/>
          </w:tcPr>
          <w:p w14:paraId="3F155EE3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31E60BA6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159A955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1 = Practice has access to reliable data on their patients with hypertension (for example, all patients with hypertension and their average BP, or the % of hypertension patients that have BP &lt;140/90)</w:t>
            </w:r>
          </w:p>
        </w:tc>
      </w:tr>
      <w:tr w:rsidR="00CC2F9C" w:rsidRPr="009A7240" w14:paraId="714342F1" w14:textId="77777777" w:rsidTr="00DA6265">
        <w:tc>
          <w:tcPr>
            <w:tcW w:w="0" w:type="auto"/>
            <w:vMerge/>
            <w:hideMark/>
          </w:tcPr>
          <w:p w14:paraId="7A88F4FE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732BA68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CA0D61F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2 = The practice trusts their BP data / reports enough to consider implementing change activities</w:t>
            </w:r>
          </w:p>
        </w:tc>
      </w:tr>
      <w:tr w:rsidR="00CC2F9C" w:rsidRPr="009A7240" w14:paraId="3CA2FFCD" w14:textId="77777777" w:rsidTr="00DA6265">
        <w:trPr>
          <w:trHeight w:val="611"/>
        </w:trPr>
        <w:tc>
          <w:tcPr>
            <w:tcW w:w="0" w:type="auto"/>
            <w:vMerge/>
            <w:hideMark/>
          </w:tcPr>
          <w:p w14:paraId="3C6C161B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1998DBB5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83176B0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3 = The practice accesses and reviews BP data monthly and discusses how to make changes to improve processes to optimize BP control</w:t>
            </w:r>
          </w:p>
        </w:tc>
      </w:tr>
      <w:tr w:rsidR="00CC2F9C" w:rsidRPr="009A7240" w14:paraId="7B5E9315" w14:textId="77777777" w:rsidTr="00DA6265">
        <w:tc>
          <w:tcPr>
            <w:tcW w:w="0" w:type="auto"/>
            <w:vMerge w:val="restart"/>
            <w:hideMark/>
          </w:tcPr>
          <w:p w14:paraId="543C285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Optimized Team Care</w:t>
            </w:r>
          </w:p>
        </w:tc>
        <w:tc>
          <w:tcPr>
            <w:tcW w:w="0" w:type="auto"/>
            <w:vMerge w:val="restart"/>
            <w:hideMark/>
          </w:tcPr>
          <w:p w14:paraId="22E4C61C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Extent to which practice team members share workloads for patient care and quality improvement activities</w:t>
            </w:r>
          </w:p>
        </w:tc>
        <w:tc>
          <w:tcPr>
            <w:tcW w:w="0" w:type="auto"/>
            <w:hideMark/>
          </w:tcPr>
          <w:p w14:paraId="3D90E99A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0 = No QI activities related to hypertension currently</w:t>
            </w:r>
          </w:p>
        </w:tc>
      </w:tr>
      <w:tr w:rsidR="00CC2F9C" w:rsidRPr="009A7240" w14:paraId="724C14EC" w14:textId="77777777" w:rsidTr="00DA6265">
        <w:tc>
          <w:tcPr>
            <w:tcW w:w="0" w:type="auto"/>
            <w:vMerge/>
            <w:hideMark/>
          </w:tcPr>
          <w:p w14:paraId="763D7A2C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2F84D967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695222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1 = Occasional meetings or discussions regarding QI for hypertension but no practice-wide understanding of QI</w:t>
            </w:r>
          </w:p>
        </w:tc>
      </w:tr>
      <w:tr w:rsidR="00CC2F9C" w:rsidRPr="009A7240" w14:paraId="3D8C5114" w14:textId="77777777" w:rsidTr="00DA6265">
        <w:tc>
          <w:tcPr>
            <w:tcW w:w="0" w:type="auto"/>
            <w:vMerge/>
            <w:hideMark/>
          </w:tcPr>
          <w:p w14:paraId="6BCB8B02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7AA0AD81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12D2FB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2 = A QI team communicates regularly (through meetings, huddles, emails, memos, etc.) to plan tests and discuss results of hypertension QI. QI team can describe project focus and measures.</w:t>
            </w:r>
          </w:p>
        </w:tc>
      </w:tr>
      <w:tr w:rsidR="00CC2F9C" w:rsidRPr="009A7240" w14:paraId="6A11F753" w14:textId="77777777" w:rsidTr="00DA6265">
        <w:tc>
          <w:tcPr>
            <w:tcW w:w="0" w:type="auto"/>
            <w:vMerge/>
            <w:hideMark/>
          </w:tcPr>
          <w:p w14:paraId="4B0F3EB0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22E4C3C0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D36601C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 = A QI team is planning and discussing multiple tests simultaneously to improve hypertension </w:t>
            </w:r>
            <w:proofErr w:type="gramStart"/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control, and</w:t>
            </w:r>
            <w:proofErr w:type="gramEnd"/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communicates findings to each other. QI progress is communicated to entire office staff. Most staff can describe QI focus and measures.</w:t>
            </w:r>
          </w:p>
        </w:tc>
      </w:tr>
      <w:tr w:rsidR="00CC2F9C" w:rsidRPr="009A7240" w14:paraId="21AA3ADE" w14:textId="77777777" w:rsidTr="00DA6265">
        <w:tc>
          <w:tcPr>
            <w:tcW w:w="0" w:type="auto"/>
            <w:vMerge w:val="restart"/>
            <w:hideMark/>
          </w:tcPr>
          <w:p w14:paraId="4E4A0D3C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Standardized Care Processes</w:t>
            </w:r>
          </w:p>
        </w:tc>
        <w:tc>
          <w:tcPr>
            <w:tcW w:w="0" w:type="auto"/>
            <w:vMerge w:val="restart"/>
            <w:hideMark/>
          </w:tcPr>
          <w:p w14:paraId="09EA87B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Extent to which a practice uses evidence-based or informed protocols to standardize treatment</w:t>
            </w:r>
          </w:p>
        </w:tc>
        <w:tc>
          <w:tcPr>
            <w:tcW w:w="0" w:type="auto"/>
            <w:hideMark/>
          </w:tcPr>
          <w:p w14:paraId="05657E4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0 = The practice currently has no activity on following evidence-based protocols for hypertension.</w:t>
            </w:r>
          </w:p>
        </w:tc>
      </w:tr>
      <w:tr w:rsidR="00CC2F9C" w:rsidRPr="009A7240" w14:paraId="0B4945C9" w14:textId="77777777" w:rsidTr="00DA6265">
        <w:tc>
          <w:tcPr>
            <w:tcW w:w="0" w:type="auto"/>
            <w:vMerge/>
            <w:hideMark/>
          </w:tcPr>
          <w:p w14:paraId="1AA11EA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3221DBDD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7FC760A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 = The practice has identified one or more evidence-base or best practice protocol(s) for </w:t>
            </w:r>
            <w:proofErr w:type="gramStart"/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hypertension, and</w:t>
            </w:r>
            <w:proofErr w:type="gramEnd"/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has begun the process of customizing one or more protocols for their own practice to guide care for their patients with high blood pressure.</w:t>
            </w:r>
          </w:p>
        </w:tc>
      </w:tr>
      <w:tr w:rsidR="00CC2F9C" w:rsidRPr="009A7240" w14:paraId="420CF6F6" w14:textId="77777777" w:rsidTr="00DA6265">
        <w:tc>
          <w:tcPr>
            <w:tcW w:w="0" w:type="auto"/>
            <w:vMerge/>
            <w:hideMark/>
          </w:tcPr>
          <w:p w14:paraId="1506F5EE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71570FF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C9CAFB2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2 = The practice has established a workflow to support implementing at least one hypertension protocol and it has been tested on at least a few patients.</w:t>
            </w:r>
          </w:p>
        </w:tc>
      </w:tr>
      <w:tr w:rsidR="00CC2F9C" w:rsidRPr="009A7240" w14:paraId="6B4532E8" w14:textId="77777777" w:rsidTr="00DA6265">
        <w:tc>
          <w:tcPr>
            <w:tcW w:w="0" w:type="auto"/>
            <w:vMerge/>
            <w:hideMark/>
          </w:tcPr>
          <w:p w14:paraId="066B172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55642090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D4215A4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3 = The practice has implemented an evidence-based protocol for hypertension, but it is not yet being used with all patients.</w:t>
            </w:r>
          </w:p>
        </w:tc>
      </w:tr>
      <w:tr w:rsidR="00CC2F9C" w:rsidRPr="009A7240" w14:paraId="183AE00E" w14:textId="77777777" w:rsidTr="00DA6265">
        <w:tc>
          <w:tcPr>
            <w:tcW w:w="0" w:type="auto"/>
            <w:vMerge/>
            <w:hideMark/>
          </w:tcPr>
          <w:p w14:paraId="58BED1B6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2B800E75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AB76216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4 = The practice routinely fully implements and follows at least one evidence-based protocol for hypertension.</w:t>
            </w:r>
          </w:p>
        </w:tc>
      </w:tr>
      <w:tr w:rsidR="00CC2F9C" w:rsidRPr="009A7240" w14:paraId="0AC35F44" w14:textId="77777777" w:rsidTr="00DA6265">
        <w:tc>
          <w:tcPr>
            <w:tcW w:w="0" w:type="auto"/>
            <w:vMerge w:val="restart"/>
            <w:hideMark/>
          </w:tcPr>
          <w:p w14:paraId="25B22871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Self-Management Support</w:t>
            </w:r>
          </w:p>
        </w:tc>
        <w:tc>
          <w:tcPr>
            <w:tcW w:w="0" w:type="auto"/>
            <w:vMerge w:val="restart"/>
            <w:hideMark/>
          </w:tcPr>
          <w:p w14:paraId="3EC6491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Extent to which a practice uses resources to enable patients to self-manage their health condition</w:t>
            </w:r>
          </w:p>
        </w:tc>
        <w:tc>
          <w:tcPr>
            <w:tcW w:w="0" w:type="auto"/>
            <w:hideMark/>
          </w:tcPr>
          <w:p w14:paraId="57EF19F3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0 = Practice currently has no activity on self-management support for patients with hypertension</w:t>
            </w:r>
          </w:p>
        </w:tc>
      </w:tr>
      <w:tr w:rsidR="00CC2F9C" w:rsidRPr="009A7240" w14:paraId="24F01E73" w14:textId="77777777" w:rsidTr="00DA6265">
        <w:tc>
          <w:tcPr>
            <w:tcW w:w="0" w:type="auto"/>
            <w:vMerge/>
            <w:hideMark/>
          </w:tcPr>
          <w:p w14:paraId="042A5AF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67F09676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3C919D1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1 = Practice staff understands the difference between patient education and self-management support</w:t>
            </w:r>
          </w:p>
        </w:tc>
      </w:tr>
      <w:tr w:rsidR="00CC2F9C" w:rsidRPr="009A7240" w14:paraId="7146BBB6" w14:textId="77777777" w:rsidTr="00DA6265">
        <w:tc>
          <w:tcPr>
            <w:tcW w:w="0" w:type="auto"/>
            <w:vMerge/>
            <w:hideMark/>
          </w:tcPr>
          <w:p w14:paraId="2ACCEC1C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128AA8D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C7C228F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2 = Practice identifies hypertension related self-management support resources and incorporates the use of the resources into their workflow</w:t>
            </w:r>
          </w:p>
        </w:tc>
      </w:tr>
      <w:tr w:rsidR="00CC2F9C" w:rsidRPr="009A7240" w14:paraId="7B4C7A60" w14:textId="77777777" w:rsidTr="00DA6265">
        <w:tc>
          <w:tcPr>
            <w:tcW w:w="0" w:type="auto"/>
            <w:vMerge/>
            <w:hideMark/>
          </w:tcPr>
          <w:p w14:paraId="419C2762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1E9FB498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FDFE476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3 = Practice develops tracking systems to monitor use of hypertension related self-management support resources.</w:t>
            </w:r>
          </w:p>
        </w:tc>
      </w:tr>
      <w:tr w:rsidR="00CC2F9C" w:rsidRPr="009A7240" w14:paraId="1E78B1AF" w14:textId="77777777" w:rsidTr="00DA6265">
        <w:tc>
          <w:tcPr>
            <w:tcW w:w="0" w:type="auto"/>
            <w:vMerge/>
            <w:hideMark/>
          </w:tcPr>
          <w:p w14:paraId="3FFFAA4A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E34A4A3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49CCD31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4 = The care team 1) collaborates with patients to set hypertension related self-management goals, 2) documents the goals, and 3) reviews previous goals at every visit.</w:t>
            </w:r>
          </w:p>
        </w:tc>
      </w:tr>
      <w:tr w:rsidR="00CC2F9C" w:rsidRPr="009A7240" w14:paraId="030EAF47" w14:textId="77777777" w:rsidTr="00DA6265">
        <w:tc>
          <w:tcPr>
            <w:tcW w:w="0" w:type="auto"/>
            <w:vMerge/>
            <w:hideMark/>
          </w:tcPr>
          <w:p w14:paraId="17455B1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5AC47D5C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F0A23DD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5 = Care team assess patients’ confidence level related to managing their hypertension.</w:t>
            </w:r>
          </w:p>
        </w:tc>
      </w:tr>
      <w:tr w:rsidR="00CC2F9C" w:rsidRPr="009A7240" w14:paraId="0C7B4EDC" w14:textId="77777777" w:rsidTr="00DA6265">
        <w:tc>
          <w:tcPr>
            <w:tcW w:w="0" w:type="auto"/>
            <w:vMerge w:val="restart"/>
            <w:hideMark/>
          </w:tcPr>
          <w:p w14:paraId="6566F00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Leadership</w:t>
            </w:r>
          </w:p>
        </w:tc>
        <w:tc>
          <w:tcPr>
            <w:tcW w:w="0" w:type="auto"/>
            <w:vMerge w:val="restart"/>
            <w:hideMark/>
          </w:tcPr>
          <w:p w14:paraId="391380C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Extent to which a practice has leadership support for quality improvement activities</w:t>
            </w:r>
          </w:p>
        </w:tc>
        <w:tc>
          <w:tcPr>
            <w:tcW w:w="0" w:type="auto"/>
            <w:hideMark/>
          </w:tcPr>
          <w:p w14:paraId="3C405EA2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0 = No management or leadership support for QI work in hypertension currently exists.|</w:t>
            </w:r>
          </w:p>
        </w:tc>
      </w:tr>
      <w:tr w:rsidR="00CC2F9C" w:rsidRPr="009A7240" w14:paraId="038BAF2B" w14:textId="77777777" w:rsidTr="00DA6265">
        <w:tc>
          <w:tcPr>
            <w:tcW w:w="0" w:type="auto"/>
            <w:vMerge/>
            <w:hideMark/>
          </w:tcPr>
          <w:p w14:paraId="718D17E0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CD9D0EE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B310B4F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1 = A single manager or physician champion is involved but no organized QI structure for hypertension exists. “Try and see approach” is the norm for QI activities related to hypertension.</w:t>
            </w:r>
          </w:p>
        </w:tc>
      </w:tr>
      <w:tr w:rsidR="00CC2F9C" w:rsidRPr="009A7240" w14:paraId="3E1AEF84" w14:textId="77777777" w:rsidTr="00DA6265">
        <w:tc>
          <w:tcPr>
            <w:tcW w:w="0" w:type="auto"/>
            <w:vMerge/>
            <w:hideMark/>
          </w:tcPr>
          <w:p w14:paraId="20CBB374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1B030C6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F4BE849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2 = The practice has a leader who supports hypertension QI activities and there are some tasks that are assigned to staff members.</w:t>
            </w:r>
          </w:p>
        </w:tc>
      </w:tr>
      <w:tr w:rsidR="00CC2F9C" w:rsidRPr="009A7240" w14:paraId="482A1D39" w14:textId="77777777" w:rsidTr="00DA6265">
        <w:tc>
          <w:tcPr>
            <w:tcW w:w="0" w:type="auto"/>
            <w:vMerge/>
            <w:hideMark/>
          </w:tcPr>
          <w:p w14:paraId="2A63813B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6618BF3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742C91D" w14:textId="77777777" w:rsidR="00CC2F9C" w:rsidRPr="009A7240" w:rsidRDefault="00CC2F9C" w:rsidP="00DA626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7240">
              <w:rPr>
                <w:rFonts w:ascii="Times New Roman" w:eastAsia="Times New Roman" w:hAnsi="Times New Roman" w:cs="Times New Roman"/>
                <w:sz w:val="21"/>
                <w:szCs w:val="21"/>
              </w:rPr>
              <w:t>3 = QI work for hypertension is integrated into daily routines and there are certain staff who are assigned QI activities.</w:t>
            </w:r>
          </w:p>
        </w:tc>
      </w:tr>
    </w:tbl>
    <w:p w14:paraId="12AFFCAF" w14:textId="77777777" w:rsidR="00CC2F9C" w:rsidRPr="009A7240" w:rsidRDefault="00CC2F9C" w:rsidP="00CC2F9C">
      <w:pPr>
        <w:shd w:val="clear" w:color="auto" w:fill="FFFFFF"/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color w:val="333333"/>
        </w:rPr>
      </w:pPr>
      <w:r w:rsidRPr="009A7240">
        <w:rPr>
          <w:rFonts w:ascii="Times New Roman" w:eastAsia="Times New Roman" w:hAnsi="Times New Roman" w:cs="Times New Roman"/>
          <w:color w:val="333333"/>
        </w:rPr>
        <w:t>BP, blood pressure; KDIS, Key Drivers Implementation Scale; QI, quality improvement. Adapted from Stover et al, 2022.</w:t>
      </w:r>
      <w:r w:rsidRPr="009A7240">
        <w:rPr>
          <w:rFonts w:ascii="Times New Roman" w:hAnsi="Times New Roman" w:cs="Times New Roman"/>
        </w:rPr>
        <w:t>[26]</w:t>
      </w:r>
    </w:p>
    <w:p w14:paraId="6B09EC54" w14:textId="77777777" w:rsidR="001B1D79" w:rsidRDefault="001B1D79"/>
    <w:sectPr w:rsidR="001B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2MDc3MjcyMzcDkko6SsGpxcWZ+XkgBUa1AFAw5fUsAAAA"/>
  </w:docVars>
  <w:rsids>
    <w:rsidRoot w:val="00CC2F9C"/>
    <w:rsid w:val="00035512"/>
    <w:rsid w:val="00056B2E"/>
    <w:rsid w:val="00073FFD"/>
    <w:rsid w:val="0008110A"/>
    <w:rsid w:val="0008384C"/>
    <w:rsid w:val="00096B91"/>
    <w:rsid w:val="000A26AD"/>
    <w:rsid w:val="000A6272"/>
    <w:rsid w:val="000A7630"/>
    <w:rsid w:val="000E7F06"/>
    <w:rsid w:val="000F3667"/>
    <w:rsid w:val="000F6B29"/>
    <w:rsid w:val="00111FC2"/>
    <w:rsid w:val="0012611B"/>
    <w:rsid w:val="001264B1"/>
    <w:rsid w:val="0013184C"/>
    <w:rsid w:val="00131EFA"/>
    <w:rsid w:val="001351D9"/>
    <w:rsid w:val="00141BBA"/>
    <w:rsid w:val="00150AF1"/>
    <w:rsid w:val="001515A1"/>
    <w:rsid w:val="001716DC"/>
    <w:rsid w:val="00175101"/>
    <w:rsid w:val="00195F7E"/>
    <w:rsid w:val="001A0B0E"/>
    <w:rsid w:val="001A39FC"/>
    <w:rsid w:val="001B0A49"/>
    <w:rsid w:val="001B1D79"/>
    <w:rsid w:val="001B2405"/>
    <w:rsid w:val="001C75FF"/>
    <w:rsid w:val="00205489"/>
    <w:rsid w:val="00206D51"/>
    <w:rsid w:val="00210BBB"/>
    <w:rsid w:val="00213A8C"/>
    <w:rsid w:val="00215D56"/>
    <w:rsid w:val="00216AFF"/>
    <w:rsid w:val="00225C3E"/>
    <w:rsid w:val="002373FD"/>
    <w:rsid w:val="00273842"/>
    <w:rsid w:val="002760DE"/>
    <w:rsid w:val="002863DB"/>
    <w:rsid w:val="002947CA"/>
    <w:rsid w:val="002A4162"/>
    <w:rsid w:val="002A780F"/>
    <w:rsid w:val="002C1BC1"/>
    <w:rsid w:val="002C6704"/>
    <w:rsid w:val="002C7093"/>
    <w:rsid w:val="002D3E64"/>
    <w:rsid w:val="002D43C8"/>
    <w:rsid w:val="002D4FE2"/>
    <w:rsid w:val="002E795E"/>
    <w:rsid w:val="002F657F"/>
    <w:rsid w:val="00302F44"/>
    <w:rsid w:val="00306657"/>
    <w:rsid w:val="0031405A"/>
    <w:rsid w:val="0033294E"/>
    <w:rsid w:val="003347E5"/>
    <w:rsid w:val="003432AD"/>
    <w:rsid w:val="00344386"/>
    <w:rsid w:val="00357EE3"/>
    <w:rsid w:val="003714B4"/>
    <w:rsid w:val="0037487F"/>
    <w:rsid w:val="0037536D"/>
    <w:rsid w:val="00381451"/>
    <w:rsid w:val="00383EFE"/>
    <w:rsid w:val="00384B53"/>
    <w:rsid w:val="00387415"/>
    <w:rsid w:val="003A123D"/>
    <w:rsid w:val="003A3CDC"/>
    <w:rsid w:val="003B5BB6"/>
    <w:rsid w:val="003C5A7A"/>
    <w:rsid w:val="003D323B"/>
    <w:rsid w:val="003D69C2"/>
    <w:rsid w:val="0040189E"/>
    <w:rsid w:val="0040314F"/>
    <w:rsid w:val="00426277"/>
    <w:rsid w:val="0042767C"/>
    <w:rsid w:val="004326D8"/>
    <w:rsid w:val="004337AF"/>
    <w:rsid w:val="00437E8B"/>
    <w:rsid w:val="0044306B"/>
    <w:rsid w:val="0044661B"/>
    <w:rsid w:val="00454DD1"/>
    <w:rsid w:val="00456DF6"/>
    <w:rsid w:val="00464A1F"/>
    <w:rsid w:val="00482073"/>
    <w:rsid w:val="004919F2"/>
    <w:rsid w:val="00494AAE"/>
    <w:rsid w:val="00495435"/>
    <w:rsid w:val="004B082A"/>
    <w:rsid w:val="004B4AC0"/>
    <w:rsid w:val="004B6AD2"/>
    <w:rsid w:val="004C6D23"/>
    <w:rsid w:val="004D19C9"/>
    <w:rsid w:val="004D5015"/>
    <w:rsid w:val="004E49F3"/>
    <w:rsid w:val="00516767"/>
    <w:rsid w:val="005257BF"/>
    <w:rsid w:val="00530CE1"/>
    <w:rsid w:val="00533F26"/>
    <w:rsid w:val="005536E2"/>
    <w:rsid w:val="00563222"/>
    <w:rsid w:val="00574D9A"/>
    <w:rsid w:val="00577D81"/>
    <w:rsid w:val="00577DC4"/>
    <w:rsid w:val="0059585F"/>
    <w:rsid w:val="0059608A"/>
    <w:rsid w:val="005A086F"/>
    <w:rsid w:val="005A7DAD"/>
    <w:rsid w:val="005B4099"/>
    <w:rsid w:val="005C36D4"/>
    <w:rsid w:val="005D2B8D"/>
    <w:rsid w:val="005D37CC"/>
    <w:rsid w:val="005D430A"/>
    <w:rsid w:val="005D61B2"/>
    <w:rsid w:val="005F47A9"/>
    <w:rsid w:val="00605D90"/>
    <w:rsid w:val="0061318B"/>
    <w:rsid w:val="00625E15"/>
    <w:rsid w:val="00637BB2"/>
    <w:rsid w:val="00657B5F"/>
    <w:rsid w:val="00664A82"/>
    <w:rsid w:val="00665169"/>
    <w:rsid w:val="00671100"/>
    <w:rsid w:val="00675D96"/>
    <w:rsid w:val="0067786B"/>
    <w:rsid w:val="006919A2"/>
    <w:rsid w:val="006933E1"/>
    <w:rsid w:val="006A5BF6"/>
    <w:rsid w:val="006B71EB"/>
    <w:rsid w:val="006E20D1"/>
    <w:rsid w:val="006E4566"/>
    <w:rsid w:val="006E5E0B"/>
    <w:rsid w:val="006F11DC"/>
    <w:rsid w:val="006F5E22"/>
    <w:rsid w:val="006F63F3"/>
    <w:rsid w:val="00710BD7"/>
    <w:rsid w:val="00716D87"/>
    <w:rsid w:val="00726C13"/>
    <w:rsid w:val="0073598B"/>
    <w:rsid w:val="00737056"/>
    <w:rsid w:val="00760CDA"/>
    <w:rsid w:val="00767015"/>
    <w:rsid w:val="00770C25"/>
    <w:rsid w:val="007854DF"/>
    <w:rsid w:val="0079089D"/>
    <w:rsid w:val="00791625"/>
    <w:rsid w:val="007A3C31"/>
    <w:rsid w:val="007D1249"/>
    <w:rsid w:val="007D2272"/>
    <w:rsid w:val="007D5E4A"/>
    <w:rsid w:val="007E0895"/>
    <w:rsid w:val="007E2DC2"/>
    <w:rsid w:val="00803438"/>
    <w:rsid w:val="00804CEE"/>
    <w:rsid w:val="008067E7"/>
    <w:rsid w:val="00813DEB"/>
    <w:rsid w:val="00817DE1"/>
    <w:rsid w:val="00821B28"/>
    <w:rsid w:val="00823ED3"/>
    <w:rsid w:val="008269B6"/>
    <w:rsid w:val="00842F6E"/>
    <w:rsid w:val="008463EA"/>
    <w:rsid w:val="00850F8B"/>
    <w:rsid w:val="00892C0E"/>
    <w:rsid w:val="00897025"/>
    <w:rsid w:val="008A724D"/>
    <w:rsid w:val="008C0C45"/>
    <w:rsid w:val="008C1911"/>
    <w:rsid w:val="008D32F4"/>
    <w:rsid w:val="008E1B25"/>
    <w:rsid w:val="0092633D"/>
    <w:rsid w:val="00927711"/>
    <w:rsid w:val="00935344"/>
    <w:rsid w:val="009449EE"/>
    <w:rsid w:val="0096485A"/>
    <w:rsid w:val="009918B4"/>
    <w:rsid w:val="00994CB7"/>
    <w:rsid w:val="00997E15"/>
    <w:rsid w:val="009A6BA7"/>
    <w:rsid w:val="009B1E4B"/>
    <w:rsid w:val="009C2720"/>
    <w:rsid w:val="009C4241"/>
    <w:rsid w:val="009E34EF"/>
    <w:rsid w:val="00A016F1"/>
    <w:rsid w:val="00A12481"/>
    <w:rsid w:val="00A12511"/>
    <w:rsid w:val="00A21289"/>
    <w:rsid w:val="00A251FB"/>
    <w:rsid w:val="00A26AA9"/>
    <w:rsid w:val="00A34423"/>
    <w:rsid w:val="00A37780"/>
    <w:rsid w:val="00A37829"/>
    <w:rsid w:val="00A426E0"/>
    <w:rsid w:val="00A55F95"/>
    <w:rsid w:val="00A62377"/>
    <w:rsid w:val="00A6530B"/>
    <w:rsid w:val="00A92DCF"/>
    <w:rsid w:val="00A93640"/>
    <w:rsid w:val="00A9524B"/>
    <w:rsid w:val="00A96824"/>
    <w:rsid w:val="00AA7C7D"/>
    <w:rsid w:val="00AB0D78"/>
    <w:rsid w:val="00AC32E0"/>
    <w:rsid w:val="00AC3638"/>
    <w:rsid w:val="00AC5C23"/>
    <w:rsid w:val="00AC7B91"/>
    <w:rsid w:val="00AD5170"/>
    <w:rsid w:val="00B21196"/>
    <w:rsid w:val="00B31947"/>
    <w:rsid w:val="00B31962"/>
    <w:rsid w:val="00B3708D"/>
    <w:rsid w:val="00B43D2A"/>
    <w:rsid w:val="00B52D54"/>
    <w:rsid w:val="00B634F7"/>
    <w:rsid w:val="00B742EE"/>
    <w:rsid w:val="00B868BC"/>
    <w:rsid w:val="00B87780"/>
    <w:rsid w:val="00B92204"/>
    <w:rsid w:val="00BA6D32"/>
    <w:rsid w:val="00BA6FF6"/>
    <w:rsid w:val="00BB1D55"/>
    <w:rsid w:val="00BD5D6C"/>
    <w:rsid w:val="00BF17B5"/>
    <w:rsid w:val="00BF3CEC"/>
    <w:rsid w:val="00BF7AF5"/>
    <w:rsid w:val="00C12CE2"/>
    <w:rsid w:val="00C12E41"/>
    <w:rsid w:val="00C157DC"/>
    <w:rsid w:val="00C32077"/>
    <w:rsid w:val="00C55F16"/>
    <w:rsid w:val="00C57DD3"/>
    <w:rsid w:val="00C73E51"/>
    <w:rsid w:val="00C867D0"/>
    <w:rsid w:val="00C87910"/>
    <w:rsid w:val="00C94775"/>
    <w:rsid w:val="00CA4AA5"/>
    <w:rsid w:val="00CB4EF8"/>
    <w:rsid w:val="00CC2F9C"/>
    <w:rsid w:val="00CC6773"/>
    <w:rsid w:val="00CD3C36"/>
    <w:rsid w:val="00CE3516"/>
    <w:rsid w:val="00CF61B9"/>
    <w:rsid w:val="00CF7417"/>
    <w:rsid w:val="00CF7515"/>
    <w:rsid w:val="00D17068"/>
    <w:rsid w:val="00D3558D"/>
    <w:rsid w:val="00D77DF7"/>
    <w:rsid w:val="00D82DC3"/>
    <w:rsid w:val="00D86353"/>
    <w:rsid w:val="00D87EC2"/>
    <w:rsid w:val="00D93ED9"/>
    <w:rsid w:val="00DB2DE0"/>
    <w:rsid w:val="00DB725C"/>
    <w:rsid w:val="00DC1B2D"/>
    <w:rsid w:val="00DC1D64"/>
    <w:rsid w:val="00DD4543"/>
    <w:rsid w:val="00DD4B2D"/>
    <w:rsid w:val="00DE0C5E"/>
    <w:rsid w:val="00DE30B3"/>
    <w:rsid w:val="00DE4C63"/>
    <w:rsid w:val="00DF5D4F"/>
    <w:rsid w:val="00E05F30"/>
    <w:rsid w:val="00E06EEC"/>
    <w:rsid w:val="00E072F0"/>
    <w:rsid w:val="00E12F1F"/>
    <w:rsid w:val="00E141C2"/>
    <w:rsid w:val="00E27D2C"/>
    <w:rsid w:val="00E35589"/>
    <w:rsid w:val="00E364B3"/>
    <w:rsid w:val="00E36F41"/>
    <w:rsid w:val="00E82B2F"/>
    <w:rsid w:val="00E9527F"/>
    <w:rsid w:val="00EA0A48"/>
    <w:rsid w:val="00EB60FE"/>
    <w:rsid w:val="00EC0C9E"/>
    <w:rsid w:val="00EC116E"/>
    <w:rsid w:val="00EC2040"/>
    <w:rsid w:val="00ED7EEA"/>
    <w:rsid w:val="00EE2359"/>
    <w:rsid w:val="00EE2633"/>
    <w:rsid w:val="00EF16AE"/>
    <w:rsid w:val="00EF2455"/>
    <w:rsid w:val="00F009EC"/>
    <w:rsid w:val="00F0506A"/>
    <w:rsid w:val="00F1388A"/>
    <w:rsid w:val="00F15D86"/>
    <w:rsid w:val="00F269A5"/>
    <w:rsid w:val="00F26CE7"/>
    <w:rsid w:val="00F34A42"/>
    <w:rsid w:val="00F36748"/>
    <w:rsid w:val="00F42D04"/>
    <w:rsid w:val="00F54410"/>
    <w:rsid w:val="00F62A08"/>
    <w:rsid w:val="00F7131C"/>
    <w:rsid w:val="00F80F80"/>
    <w:rsid w:val="00F81C47"/>
    <w:rsid w:val="00F87EF4"/>
    <w:rsid w:val="00F921B8"/>
    <w:rsid w:val="00FA396E"/>
    <w:rsid w:val="00FB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7886"/>
  <w15:chartTrackingRefBased/>
  <w15:docId w15:val="{5ACF662F-2AA6-4277-8400-F0DAB3A7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F9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598B"/>
    <w:pPr>
      <w:keepNext/>
      <w:keepLines/>
      <w:spacing w:before="400" w:after="120" w:line="360" w:lineRule="auto"/>
      <w:jc w:val="both"/>
      <w:outlineLvl w:val="0"/>
    </w:pPr>
    <w:rPr>
      <w:rFonts w:ascii="Times New Roman" w:eastAsia="Arial" w:hAnsi="Times New Roman" w:cs="Arial"/>
      <w:b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87415"/>
    <w:pPr>
      <w:keepNext/>
      <w:keepLines/>
      <w:spacing w:beforeLines="20" w:before="48" w:afterLines="20" w:after="48" w:line="24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21289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26C13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DB725C"/>
    <w:pPr>
      <w:keepNext/>
      <w:keepLines/>
      <w:widowControl w:val="0"/>
      <w:wordWrap w:val="0"/>
      <w:autoSpaceDE w:val="0"/>
      <w:autoSpaceDN w:val="0"/>
      <w:spacing w:before="40" w:line="480" w:lineRule="auto"/>
      <w:jc w:val="both"/>
      <w:outlineLvl w:val="4"/>
    </w:pPr>
    <w:rPr>
      <w:rFonts w:asciiTheme="majorHAnsi" w:eastAsiaTheme="majorEastAsia" w:hAnsiTheme="majorHAnsi" w:cstheme="majorBidi"/>
      <w:b/>
      <w:color w:val="000000" w:themeColor="text1"/>
      <w:kern w:val="2"/>
      <w:sz w:val="24"/>
      <w:lang w:val="en-GB" w:eastAsia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F9C"/>
    <w:pPr>
      <w:keepNext/>
      <w:keepLines/>
      <w:widowControl w:val="0"/>
      <w:wordWrap w:val="0"/>
      <w:autoSpaceDE w:val="0"/>
      <w:autoSpaceDN w:val="0"/>
      <w:spacing w:before="40" w:after="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F9C"/>
    <w:pPr>
      <w:keepNext/>
      <w:keepLines/>
      <w:widowControl w:val="0"/>
      <w:wordWrap w:val="0"/>
      <w:autoSpaceDE w:val="0"/>
      <w:autoSpaceDN w:val="0"/>
      <w:spacing w:before="40" w:after="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F9C"/>
    <w:pPr>
      <w:keepNext/>
      <w:keepLines/>
      <w:widowControl w:val="0"/>
      <w:wordWrap w:val="0"/>
      <w:autoSpaceDE w:val="0"/>
      <w:autoSpaceDN w:val="0"/>
      <w:spacing w:after="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F9C"/>
    <w:pPr>
      <w:keepNext/>
      <w:keepLines/>
      <w:widowControl w:val="0"/>
      <w:wordWrap w:val="0"/>
      <w:autoSpaceDE w:val="0"/>
      <w:autoSpaceDN w:val="0"/>
      <w:spacing w:after="0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1289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87415"/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26C13"/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3598B"/>
    <w:rPr>
      <w:rFonts w:ascii="Times New Roman" w:eastAsia="Arial" w:hAnsi="Times New Roman" w:cs="Arial"/>
      <w:b/>
      <w:color w:val="000000" w:themeColor="text1"/>
      <w:kern w:val="0"/>
      <w:sz w:val="32"/>
      <w:szCs w:val="4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B725C"/>
    <w:rPr>
      <w:rFonts w:asciiTheme="majorHAnsi" w:eastAsiaTheme="majorEastAsia" w:hAnsiTheme="majorHAnsi" w:cstheme="majorBidi"/>
      <w:b/>
      <w:color w:val="000000" w:themeColor="text1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F9C"/>
    <w:rPr>
      <w:rFonts w:eastAsiaTheme="majorEastAsia" w:cstheme="majorBidi"/>
      <w:i/>
      <w:iCs/>
      <w:color w:val="595959" w:themeColor="text1" w:themeTint="A6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F9C"/>
    <w:rPr>
      <w:rFonts w:eastAsiaTheme="majorEastAsia" w:cstheme="majorBidi"/>
      <w:color w:val="595959" w:themeColor="text1" w:themeTint="A6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F9C"/>
    <w:rPr>
      <w:rFonts w:eastAsiaTheme="majorEastAsia" w:cstheme="majorBidi"/>
      <w:i/>
      <w:iCs/>
      <w:color w:val="272727" w:themeColor="text1" w:themeTint="D8"/>
      <w:szCs w:val="22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F9C"/>
    <w:rPr>
      <w:rFonts w:eastAsiaTheme="majorEastAsia" w:cstheme="majorBidi"/>
      <w:color w:val="272727" w:themeColor="text1" w:themeTint="D8"/>
      <w:szCs w:val="22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C2F9C"/>
    <w:pPr>
      <w:widowControl w:val="0"/>
      <w:wordWrap w:val="0"/>
      <w:autoSpaceDE w:val="0"/>
      <w:autoSpaceDN w:val="0"/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CC2F9C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F9C"/>
    <w:pPr>
      <w:widowControl w:val="0"/>
      <w:numPr>
        <w:ilvl w:val="1"/>
      </w:numPr>
      <w:wordWrap w:val="0"/>
      <w:autoSpaceDE w:val="0"/>
      <w:autoSpaceDN w:val="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CC2F9C"/>
    <w:rPr>
      <w:rFonts w:eastAsiaTheme="majorEastAsia" w:cstheme="majorBidi"/>
      <w:color w:val="595959" w:themeColor="text1" w:themeTint="A6"/>
      <w:spacing w:val="15"/>
      <w:sz w:val="28"/>
      <w:szCs w:val="28"/>
      <w:lang w:eastAsia="ko-K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C2F9C"/>
    <w:pPr>
      <w:widowControl w:val="0"/>
      <w:wordWrap w:val="0"/>
      <w:autoSpaceDE w:val="0"/>
      <w:autoSpaceDN w:val="0"/>
      <w:spacing w:before="160"/>
      <w:jc w:val="center"/>
    </w:pPr>
    <w:rPr>
      <w:rFonts w:ascii="Times New Roman" w:eastAsiaTheme="minorEastAsia" w:hAnsi="Times New Roman"/>
      <w:i/>
      <w:iCs/>
      <w:color w:val="404040" w:themeColor="text1" w:themeTint="BF"/>
      <w:kern w:val="2"/>
      <w:sz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CC2F9C"/>
    <w:rPr>
      <w:rFonts w:ascii="Times New Roman" w:eastAsiaTheme="minorEastAsia" w:hAnsi="Times New Roman"/>
      <w:i/>
      <w:iCs/>
      <w:color w:val="404040" w:themeColor="text1" w:themeTint="BF"/>
      <w:szCs w:val="22"/>
      <w:lang w:eastAsia="ko-KR"/>
      <w14:ligatures w14:val="none"/>
    </w:rPr>
  </w:style>
  <w:style w:type="paragraph" w:styleId="ListParagraph">
    <w:name w:val="List Paragraph"/>
    <w:basedOn w:val="Normal"/>
    <w:uiPriority w:val="34"/>
    <w:qFormat/>
    <w:rsid w:val="00CC2F9C"/>
    <w:pPr>
      <w:widowControl w:val="0"/>
      <w:wordWrap w:val="0"/>
      <w:autoSpaceDE w:val="0"/>
      <w:autoSpaceDN w:val="0"/>
      <w:ind w:left="720"/>
      <w:contextualSpacing/>
      <w:jc w:val="both"/>
    </w:pPr>
    <w:rPr>
      <w:rFonts w:ascii="Times New Roman" w:eastAsiaTheme="minorEastAsia" w:hAnsi="Times New Roman"/>
      <w:color w:val="000000" w:themeColor="text1"/>
      <w:kern w:val="2"/>
      <w:sz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CC2F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F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Times New Roman" w:eastAsiaTheme="minorEastAsia" w:hAnsi="Times New Roman"/>
      <w:i/>
      <w:iCs/>
      <w:color w:val="0F4761" w:themeColor="accent1" w:themeShade="BF"/>
      <w:kern w:val="2"/>
      <w:sz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F9C"/>
    <w:rPr>
      <w:rFonts w:ascii="Times New Roman" w:eastAsiaTheme="minorEastAsia" w:hAnsi="Times New Roman"/>
      <w:i/>
      <w:iCs/>
      <w:color w:val="0F4761" w:themeColor="accent1" w:themeShade="BF"/>
      <w:szCs w:val="22"/>
      <w:lang w:eastAsia="ko-K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C2F9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3184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JMIR Copyeditor</cp:lastModifiedBy>
  <cp:revision>2</cp:revision>
  <dcterms:created xsi:type="dcterms:W3CDTF">2024-11-19T16:28:00Z</dcterms:created>
  <dcterms:modified xsi:type="dcterms:W3CDTF">2024-11-19T16:28:00Z</dcterms:modified>
</cp:coreProperties>
</file>